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2309" w14:textId="022A1D63" w:rsidR="00A8396B" w:rsidRPr="00777C40" w:rsidRDefault="008169C2" w:rsidP="00A8396B">
      <w:pPr>
        <w:spacing w:line="360" w:lineRule="auto"/>
        <w:jc w:val="both"/>
        <w:rPr>
          <w:rFonts w:cstheme="minorHAnsi"/>
        </w:rPr>
      </w:pPr>
      <w:r w:rsidRPr="008169C2">
        <w:rPr>
          <w:rFonts w:eastAsiaTheme="majorEastAsia" w:cstheme="minorHAnsi"/>
          <w:b/>
          <w:bCs/>
          <w:color w:val="365F91" w:themeColor="accent1" w:themeShade="BF"/>
          <w:sz w:val="24"/>
          <w:szCs w:val="24"/>
          <w:lang w:val="en-US" w:eastAsia="en-US"/>
        </w:rPr>
        <w:t>Multimedia Appendix 3. List of expert advisory board members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3145"/>
        <w:gridCol w:w="6570"/>
      </w:tblGrid>
      <w:tr w:rsidR="00A8396B" w:rsidRPr="00777C40" w14:paraId="026416DB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BFF"/>
            <w:hideMark/>
          </w:tcPr>
          <w:p w14:paraId="51C2E08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777C40">
              <w:rPr>
                <w:rFonts w:cstheme="minorHAnsi"/>
                <w:b/>
                <w:bCs/>
                <w:color w:val="000000"/>
              </w:rPr>
              <w:t>Nam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BFF"/>
            <w:hideMark/>
          </w:tcPr>
          <w:p w14:paraId="3C2C166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777C40">
              <w:rPr>
                <w:rFonts w:cstheme="minorHAnsi"/>
                <w:b/>
                <w:bCs/>
                <w:color w:val="000000"/>
              </w:rPr>
              <w:t>Affiliation</w:t>
            </w:r>
          </w:p>
        </w:tc>
      </w:tr>
      <w:tr w:rsidR="00A8396B" w:rsidRPr="00777C40" w14:paraId="3AA1E3E8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D943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Yuki And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B045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bCs/>
                <w:color w:val="000000" w:themeColor="text1"/>
              </w:rPr>
              <w:t>Pharmaceutical and Medical Devices Agency (</w:t>
            </w:r>
            <w:r w:rsidRPr="00777C40">
              <w:rPr>
                <w:rFonts w:cstheme="minorHAnsi"/>
                <w:color w:val="000000"/>
              </w:rPr>
              <w:t>PMDA)</w:t>
            </w:r>
          </w:p>
        </w:tc>
      </w:tr>
      <w:tr w:rsidR="00A8396B" w:rsidRPr="00777C40" w14:paraId="4B3B520D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1099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Yoshihiro Aoyagi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6BD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Cancer Center Hospital East</w:t>
            </w:r>
          </w:p>
        </w:tc>
      </w:tr>
      <w:tr w:rsidR="00A8396B" w:rsidRPr="00777C40" w14:paraId="6AA37100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79E0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Adam Asare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7570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irector of IT for the UCSF Breast Care Clinic </w:t>
            </w:r>
          </w:p>
        </w:tc>
      </w:tr>
      <w:tr w:rsidR="00A8396B" w:rsidRPr="00777C40" w14:paraId="4F863AF6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300B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Wenjun Ba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E4B2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AS Institute</w:t>
            </w:r>
          </w:p>
        </w:tc>
      </w:tr>
      <w:tr w:rsidR="00A8396B" w:rsidRPr="00777C40" w14:paraId="7BF3B8C4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0CBC0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isa Blackwell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838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Oxford University</w:t>
            </w:r>
          </w:p>
        </w:tc>
      </w:tr>
      <w:tr w:rsidR="00A8396B" w:rsidRPr="00777C40" w14:paraId="1AC9C9A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4388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Greg Botwi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980A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  <w:lang w:val="es-AR"/>
              </w:rPr>
            </w:pPr>
            <w:r w:rsidRPr="00777C40">
              <w:rPr>
                <w:rFonts w:cstheme="minorHAnsi"/>
                <w:color w:val="000000"/>
                <w:lang w:val="es-AR"/>
              </w:rPr>
              <w:t>Cedars-Sinai Medical Center, Los Angeles</w:t>
            </w:r>
          </w:p>
        </w:tc>
      </w:tr>
      <w:tr w:rsidR="00A8396B" w:rsidRPr="00777C40" w14:paraId="65E33A9E" w14:textId="77777777" w:rsidTr="001C6F82">
        <w:trPr>
          <w:trHeight w:val="323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177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Francesca Cerreta 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A18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uropean Medicines Agency</w:t>
            </w:r>
          </w:p>
        </w:tc>
      </w:tr>
      <w:tr w:rsidR="00A8396B" w:rsidRPr="00777C40" w14:paraId="26723977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CB99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Ronald Cornet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952F6" w14:textId="77777777" w:rsidR="00A8396B" w:rsidRPr="00777C40" w:rsidRDefault="00A8396B" w:rsidP="001C6F82">
            <w:pPr>
              <w:spacing w:line="360" w:lineRule="auto"/>
              <w:rPr>
                <w:rFonts w:cstheme="minorHAnsi"/>
                <w:bCs/>
                <w:i/>
                <w:iCs/>
                <w:color w:val="000000" w:themeColor="text1"/>
              </w:rPr>
            </w:pPr>
            <w:r w:rsidRPr="00777C40">
              <w:rPr>
                <w:rFonts w:cstheme="minorHAnsi"/>
                <w:color w:val="000000"/>
              </w:rPr>
              <w:t xml:space="preserve">Amsterdam University Medical Center, </w:t>
            </w:r>
            <w:r w:rsidRPr="00777C40">
              <w:rPr>
                <w:rFonts w:cstheme="minorHAnsi"/>
                <w:bCs/>
                <w:i/>
                <w:iCs/>
                <w:color w:val="000000" w:themeColor="text1"/>
              </w:rPr>
              <w:t>The Netherlands</w:t>
            </w:r>
          </w:p>
          <w:p w14:paraId="1C70978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A8396B" w:rsidRPr="00777C40" w14:paraId="0FD1222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343C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acqueline Corrigan-Curay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BEFF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172B4D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 (FDA-CDER)</w:t>
            </w:r>
          </w:p>
        </w:tc>
      </w:tr>
      <w:tr w:rsidR="00A8396B" w:rsidRPr="00777C40" w14:paraId="59DE2CFE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7388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milie Darcillon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A75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estle</w:t>
            </w:r>
          </w:p>
        </w:tc>
      </w:tr>
      <w:tr w:rsidR="00A8396B" w:rsidRPr="00777C40" w14:paraId="318700E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0EB6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Susana Dodd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4CF0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iverpool University</w:t>
            </w:r>
          </w:p>
        </w:tc>
      </w:tr>
      <w:tr w:rsidR="00A8396B" w:rsidRPr="00777C40" w14:paraId="26F0D836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9A09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anel Fedler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1929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linical Trials Statistical and Data Management Center (CTSDMC), University of Iowa</w:t>
            </w:r>
          </w:p>
        </w:tc>
      </w:tr>
      <w:tr w:rsidR="00A8396B" w:rsidRPr="00777C40" w14:paraId="45531A33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35C20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att Fisher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1D63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linical Trials Statistical and Data Management Center (CTSDMC), University of Iowa</w:t>
            </w:r>
          </w:p>
        </w:tc>
      </w:tr>
      <w:tr w:rsidR="00A8396B" w:rsidRPr="00777C40" w14:paraId="20B90B4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0FA4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ason Gers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EF6A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Patient Centered Outcomes Research Institute (PCORI)</w:t>
            </w:r>
          </w:p>
        </w:tc>
      </w:tr>
      <w:tr w:rsidR="00A8396B" w:rsidRPr="00777C40" w14:paraId="7FE0B985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1AB5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Gideon (Scott) </w:t>
            </w:r>
            <w:r w:rsidRPr="00777C40">
              <w:rPr>
                <w:rFonts w:cstheme="minorHAnsi"/>
                <w:color w:val="172B4D"/>
              </w:rPr>
              <w:t>Gord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7ADB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, Office of Strategic Programs (FDA-CDER-OSP)</w:t>
            </w:r>
          </w:p>
        </w:tc>
      </w:tr>
      <w:tr w:rsidR="00A8396B" w:rsidRPr="00777C40" w14:paraId="1A18A993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144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Lorenzo Guizzaro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F13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uropean Medicines Agency (EMA)</w:t>
            </w:r>
          </w:p>
        </w:tc>
      </w:tr>
      <w:tr w:rsidR="00A8396B" w:rsidRPr="00777C40" w14:paraId="57DFC554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1BE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Karin Hedenmalm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734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uropean Medicines Agency (EMA)</w:t>
            </w:r>
          </w:p>
        </w:tc>
      </w:tr>
      <w:tr w:rsidR="00A8396B" w:rsidRPr="00777C40" w14:paraId="093ADA45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0840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Victoria Hedley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45D5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University of Newcastle</w:t>
            </w:r>
          </w:p>
        </w:tc>
      </w:tr>
      <w:tr w:rsidR="00A8396B" w:rsidRPr="00777C40" w14:paraId="5DF015A4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2D0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lastRenderedPageBreak/>
              <w:t xml:space="preserve">Ralf Herold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6CF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uropean Medicines Agency (EMA)</w:t>
            </w:r>
          </w:p>
        </w:tc>
      </w:tr>
      <w:tr w:rsidR="00A8396B" w:rsidRPr="00777C40" w14:paraId="4217FC0E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B285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hiro Hinotsu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783C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Professor at the Department of Biostatistics at Sapporo Medical University, Sapporo University. Japan ARO Council.</w:t>
            </w:r>
          </w:p>
        </w:tc>
      </w:tr>
      <w:tr w:rsidR="00A8396B" w:rsidRPr="00777C40" w14:paraId="05CF4FB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D81D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Ingeborg Holt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36B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777C40">
              <w:rPr>
                <w:rFonts w:cstheme="minorHAnsi"/>
                <w:color w:val="000000"/>
              </w:rPr>
              <w:t>IBM, Global Business Services</w:t>
            </w:r>
          </w:p>
        </w:tc>
      </w:tr>
      <w:tr w:rsidR="00A8396B" w:rsidRPr="00777C40" w14:paraId="135AB3EB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1162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ynn Huds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B189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The Critical Path Institute</w:t>
            </w:r>
          </w:p>
        </w:tc>
      </w:tr>
      <w:tr w:rsidR="00A8396B" w:rsidRPr="00777C40" w14:paraId="4AE431FF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032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Trevis Huff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6E5A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linical Trials Statistical and Data Management Center (CTSDMC), University of Iowa</w:t>
            </w:r>
          </w:p>
        </w:tc>
      </w:tr>
      <w:tr w:rsidR="00A8396B" w:rsidRPr="00777C40" w14:paraId="5A3F9649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DBA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Georgina Humphries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661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The Wellcome Trust</w:t>
            </w:r>
          </w:p>
        </w:tc>
      </w:tr>
      <w:tr w:rsidR="00A8396B" w:rsidRPr="00777C40" w14:paraId="1C2A5133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55A1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Virginia Hussong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F047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 (FDA-CDER)</w:t>
            </w:r>
          </w:p>
        </w:tc>
      </w:tr>
      <w:tr w:rsidR="00A8396B" w:rsidRPr="00777C40" w14:paraId="40477301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9C57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asakatsu Imot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8C84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Agency for Medical Research and Development (AMED) </w:t>
            </w:r>
          </w:p>
        </w:tc>
      </w:tr>
      <w:tr w:rsidR="00A8396B" w:rsidRPr="00777C40" w14:paraId="5AD7A45E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3BDD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cott Kah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697B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The Lenora M. and Harry B. Helmsley Foundation </w:t>
            </w:r>
          </w:p>
        </w:tc>
      </w:tr>
      <w:tr w:rsidR="00A8396B" w:rsidRPr="00777C40" w14:paraId="055EE4D8" w14:textId="77777777" w:rsidTr="00CD5B2D">
        <w:trPr>
          <w:trHeight w:val="746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964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atilde Kam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6B30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 (FDA-CDER)</w:t>
            </w:r>
          </w:p>
        </w:tc>
      </w:tr>
      <w:tr w:rsidR="00A8396B" w:rsidRPr="00777C40" w14:paraId="6246B766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DE905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Qingna Li 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1214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Xiyuan Hospital, China Academy of Chinese Medical Sciences</w:t>
            </w:r>
          </w:p>
        </w:tc>
      </w:tr>
      <w:tr w:rsidR="00A8396B" w:rsidRPr="00777C40" w14:paraId="6FA44535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6A1A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aisuke Koide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3E567" w14:textId="449C14E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University of Tokyo, member of National University </w:t>
            </w:r>
            <w:r w:rsidR="00171FF7" w:rsidRPr="00777C40">
              <w:rPr>
                <w:rFonts w:cstheme="minorHAnsi"/>
                <w:color w:val="000000"/>
              </w:rPr>
              <w:t>H</w:t>
            </w:r>
            <w:r w:rsidRPr="00777C40">
              <w:rPr>
                <w:rFonts w:cstheme="minorHAnsi"/>
                <w:color w:val="000000"/>
              </w:rPr>
              <w:t xml:space="preserve">ospital </w:t>
            </w:r>
            <w:r w:rsidR="00171FF7" w:rsidRPr="00777C40">
              <w:rPr>
                <w:rFonts w:cstheme="minorHAnsi"/>
                <w:color w:val="000000"/>
              </w:rPr>
              <w:t>C</w:t>
            </w:r>
            <w:r w:rsidRPr="00777C40">
              <w:rPr>
                <w:rFonts w:cstheme="minorHAnsi"/>
                <w:color w:val="000000"/>
              </w:rPr>
              <w:t>ouncil ARO TG3</w:t>
            </w:r>
          </w:p>
        </w:tc>
      </w:tr>
      <w:tr w:rsidR="00A8396B" w:rsidRPr="00777C40" w14:paraId="41451F1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E33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ang Gyu Kwak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C6A40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aegu University Medical School, South Korea</w:t>
            </w:r>
          </w:p>
        </w:tc>
      </w:tr>
      <w:tr w:rsidR="00A8396B" w:rsidRPr="00777C40" w14:paraId="56EDADDA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5DF4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unkai Lai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F27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Peking University Clinical Research Institute</w:t>
            </w:r>
          </w:p>
        </w:tc>
      </w:tr>
      <w:tr w:rsidR="00A8396B" w:rsidRPr="00777C40" w14:paraId="7965960B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37B7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Hanneke Lankheet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FE1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anone</w:t>
            </w:r>
          </w:p>
        </w:tc>
      </w:tr>
      <w:tr w:rsidR="00A8396B" w:rsidRPr="00777C40" w14:paraId="4C656583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1955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Becca Leary 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BD1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University of Newcastle</w:t>
            </w:r>
          </w:p>
        </w:tc>
      </w:tr>
      <w:tr w:rsidR="00A8396B" w:rsidRPr="00777C40" w14:paraId="73C4B585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42EF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ri Matsuki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B053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Agency for Medical Research and Development (AMED)</w:t>
            </w:r>
          </w:p>
        </w:tc>
      </w:tr>
      <w:tr w:rsidR="00A8396B" w:rsidRPr="00777C40" w14:paraId="573EFE55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4B0B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arolina Mendoza-Puccini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C50FF" w14:textId="77777777" w:rsidR="00A8396B" w:rsidRPr="00777C40" w:rsidRDefault="00A8396B" w:rsidP="001C6F82">
            <w:pPr>
              <w:spacing w:line="360" w:lineRule="auto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Institute of Neurological Disorders and Stroke</w:t>
            </w:r>
          </w:p>
          <w:p w14:paraId="04AC0B6D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(NIH -NINDS)</w:t>
            </w:r>
          </w:p>
        </w:tc>
      </w:tr>
      <w:tr w:rsidR="00A8396B" w:rsidRPr="00777C40" w14:paraId="279F819D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FE36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lastRenderedPageBreak/>
              <w:t>Gong Mengchu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2D33" w14:textId="77777777" w:rsidR="00171FF7" w:rsidRPr="00777C40" w:rsidRDefault="00171FF7" w:rsidP="00171FF7">
            <w:pPr>
              <w:spacing w:after="0" w:line="360" w:lineRule="auto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igital Health China Technologies, Beijing, China</w:t>
            </w:r>
          </w:p>
          <w:p w14:paraId="44B32501" w14:textId="26ACD259" w:rsidR="00A8396B" w:rsidRPr="00777C40" w:rsidRDefault="00171FF7" w:rsidP="00171FF7">
            <w:pPr>
              <w:spacing w:after="0" w:line="360" w:lineRule="auto"/>
              <w:rPr>
                <w:rFonts w:cstheme="minorHAnsi"/>
                <w:bCs/>
                <w:i/>
                <w:iCs/>
                <w:color w:val="000000" w:themeColor="text1"/>
              </w:rPr>
            </w:pPr>
            <w:r w:rsidRPr="00777C40">
              <w:rPr>
                <w:rFonts w:cstheme="minorHAnsi"/>
                <w:color w:val="000000"/>
              </w:rPr>
              <w:t>Institute of Health Management, Southern Medical University, Guangzhou, China</w:t>
            </w:r>
          </w:p>
        </w:tc>
      </w:tr>
      <w:tr w:rsidR="00A8396B" w:rsidRPr="00777C40" w14:paraId="3CDFAE06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C2D3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aura Merso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68C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Infectious Diseases Data Observatory (IDDO)  </w:t>
            </w:r>
          </w:p>
        </w:tc>
      </w:tr>
      <w:tr w:rsidR="00A8396B" w:rsidRPr="00777C40" w14:paraId="0F6A2232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3E40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rin Muhlbradt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00E8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Institute of Health – National Cancer Institute – Enterprise Vocabulary Service (NIH-NCI-EVS)</w:t>
            </w:r>
          </w:p>
        </w:tc>
      </w:tr>
      <w:tr w:rsidR="00A8396B" w:rsidRPr="00777C40" w14:paraId="06724A9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E80C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arianne Munene 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170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Kenya Medical Research Institute (KEMRI) - Wellcome Trust Kenya</w:t>
            </w:r>
          </w:p>
        </w:tc>
      </w:tr>
      <w:tr w:rsidR="00A8396B" w:rsidRPr="00777C40" w14:paraId="0D58169B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38845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illian Mwang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B8F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Kenya Medical Research Institute (KEMRI) - Wellcome Trust Kenya</w:t>
            </w:r>
          </w:p>
        </w:tc>
      </w:tr>
      <w:tr w:rsidR="00A8396B" w:rsidRPr="00777C40" w14:paraId="4D1D8E09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EC3D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Harumasa Nakamura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8EE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Institute of Genetic Medicine, Newcastle University, Newcastle upon Tyne, UK. National Center of Neurology and Psychiatry, Tokyo, Japan</w:t>
            </w:r>
          </w:p>
        </w:tc>
      </w:tr>
      <w:tr w:rsidR="00A8396B" w:rsidRPr="00777C40" w14:paraId="07BC6B88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EBFB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ihoko Okada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EB90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Institute of Health Data Infrastructure for All (IDIAL) Japan</w:t>
            </w:r>
          </w:p>
        </w:tc>
      </w:tr>
      <w:tr w:rsidR="00A8396B" w:rsidRPr="00777C40" w14:paraId="65D7050E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F6CD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Frank Pétavy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11B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uropean Medicines Agency (EMA)</w:t>
            </w:r>
          </w:p>
        </w:tc>
      </w:tr>
      <w:tr w:rsidR="00A8396B" w:rsidRPr="00777C40" w14:paraId="50D8E695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9C6ED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Vaishali Popat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1279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 (FDA-CDER)</w:t>
            </w:r>
          </w:p>
        </w:tc>
      </w:tr>
      <w:tr w:rsidR="00A8396B" w:rsidRPr="00777C40" w14:paraId="3DB8D7AC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2BF5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Kenneth Quint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344F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>Food and Drug Administration-Center for Drug Evaluation and Research (FDA-CDER)</w:t>
            </w:r>
          </w:p>
        </w:tc>
      </w:tr>
      <w:tr w:rsidR="00A8396B" w:rsidRPr="00777C40" w14:paraId="6147DC63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C09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hristina Reith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67C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Oxford University</w:t>
            </w:r>
          </w:p>
        </w:tc>
      </w:tr>
      <w:tr w:rsidR="00A8396B" w:rsidRPr="00777C40" w14:paraId="1DF8A04C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EAA6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yubov Remennik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C864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Institute of Health- National Cancer Institute – Enterprise Vocabulary Service (NIH-NCI-EVS)</w:t>
            </w:r>
          </w:p>
        </w:tc>
      </w:tr>
      <w:tr w:rsidR="00A8396B" w:rsidRPr="00777C40" w14:paraId="6BC67178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A4E2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itra Rocca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570D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172B4D"/>
              </w:rPr>
              <w:t xml:space="preserve">Food and Drug Administration – Office of Computational Science (FDA-OCS) </w:t>
            </w:r>
          </w:p>
        </w:tc>
      </w:tr>
      <w:tr w:rsidR="00A8396B" w:rsidRPr="00777C40" w14:paraId="16F84381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BFD7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Frank Rockhold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84D3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uke Clinical Research Institute; Duke University</w:t>
            </w:r>
          </w:p>
        </w:tc>
      </w:tr>
      <w:tr w:rsidR="00A8396B" w:rsidRPr="00777C40" w14:paraId="3E58EDA0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268A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Yaoping Rua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CE3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 xml:space="preserve">LinkDoc technology, Beijing </w:t>
            </w:r>
          </w:p>
        </w:tc>
      </w:tr>
      <w:tr w:rsidR="00A8396B" w:rsidRPr="00777C40" w14:paraId="177C8506" w14:textId="77777777" w:rsidTr="001C6F82">
        <w:trPr>
          <w:trHeight w:val="35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E971" w14:textId="77777777" w:rsidR="00A8396B" w:rsidRPr="00777C40" w:rsidRDefault="00A8396B" w:rsidP="001C6F82">
            <w:pPr>
              <w:spacing w:line="360" w:lineRule="auto"/>
              <w:rPr>
                <w:rFonts w:cstheme="minorHAnsi"/>
              </w:rPr>
            </w:pPr>
            <w:r w:rsidRPr="00777C40">
              <w:rPr>
                <w:rFonts w:cstheme="minorHAnsi"/>
                <w:color w:val="000000"/>
              </w:rPr>
              <w:t>Toshiki I. Sait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777B" w14:textId="77777777" w:rsidR="00A8396B" w:rsidRPr="00777C40" w:rsidRDefault="00A8396B" w:rsidP="001C6F82">
            <w:pPr>
              <w:spacing w:line="360" w:lineRule="auto"/>
              <w:rPr>
                <w:rFonts w:cstheme="minorHAnsi"/>
              </w:rPr>
            </w:pPr>
            <w:r w:rsidRPr="00777C40">
              <w:rPr>
                <w:rFonts w:cstheme="minorHAnsi"/>
                <w:color w:val="000000"/>
              </w:rPr>
              <w:t>National Hospital Organization (NHO) Nagoya Medical</w:t>
            </w:r>
            <w:r w:rsidRPr="00777C40">
              <w:rPr>
                <w:rFonts w:cstheme="minorHAnsi"/>
                <w:color w:val="000000"/>
              </w:rPr>
              <w:br/>
              <w:t>Center (NMC)</w:t>
            </w:r>
          </w:p>
        </w:tc>
      </w:tr>
      <w:tr w:rsidR="00A8396B" w:rsidRPr="00777C40" w14:paraId="03C4C147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7FAC4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aria Shi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C04E7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aegu Catholic University Medical Center, South Korea</w:t>
            </w:r>
          </w:p>
        </w:tc>
      </w:tr>
      <w:tr w:rsidR="00A8396B" w:rsidRPr="00777C40" w14:paraId="5C15C36B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76C7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lastRenderedPageBreak/>
              <w:t>Erin Sizemore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95A31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enters for Disease Control</w:t>
            </w:r>
          </w:p>
        </w:tc>
      </w:tr>
      <w:tr w:rsidR="00A8396B" w:rsidRPr="00777C40" w14:paraId="0270169E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6D3D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Enti Spata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7FA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Oxford University</w:t>
            </w:r>
          </w:p>
        </w:tc>
      </w:tr>
      <w:tr w:rsidR="00A8396B" w:rsidRPr="00777C40" w14:paraId="2A44D7D9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062E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Will Steven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C210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Oxford University</w:t>
            </w:r>
          </w:p>
        </w:tc>
      </w:tr>
      <w:tr w:rsidR="00A8396B" w:rsidRPr="00777C40" w14:paraId="40E3695C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9795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atrin Tudur-Smith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0DAD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Liverpool University</w:t>
            </w:r>
          </w:p>
        </w:tc>
      </w:tr>
      <w:tr w:rsidR="00A8396B" w:rsidRPr="00777C40" w14:paraId="7D9ADDAF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DBB25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atoshi Ueno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17AA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Institute of Public Health Japan</w:t>
            </w:r>
          </w:p>
        </w:tc>
      </w:tr>
      <w:tr w:rsidR="00A8396B" w:rsidRPr="00777C40" w14:paraId="2D63E25A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894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Sam Volchenboum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AF2D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University of Chicago</w:t>
            </w:r>
          </w:p>
        </w:tc>
      </w:tr>
      <w:tr w:rsidR="00A8396B" w:rsidRPr="00777C40" w14:paraId="2C0E96D6" w14:textId="77777777" w:rsidTr="001C6F82">
        <w:trPr>
          <w:trHeight w:val="233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F56E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omi Waithira 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F5AB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ORU, Bangkok, Thailand</w:t>
            </w:r>
          </w:p>
        </w:tc>
      </w:tr>
      <w:tr w:rsidR="00A8396B" w:rsidRPr="00777C40" w14:paraId="2E2C5DD6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D50E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Anita Walden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6955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University of Arkansas, Medical Sciences, HL7</w:t>
            </w:r>
          </w:p>
        </w:tc>
      </w:tr>
      <w:tr w:rsidR="00A8396B" w:rsidRPr="00777C40" w14:paraId="011A23E2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8A0CC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ason Walker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DABF2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Harvard Medical School, Massachusetts General Hospital</w:t>
            </w:r>
          </w:p>
        </w:tc>
      </w:tr>
      <w:tr w:rsidR="00A8396B" w:rsidRPr="00777C40" w14:paraId="33423B84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F34B8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Karl Wallendszu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69B6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Oxford University</w:t>
            </w:r>
          </w:p>
        </w:tc>
      </w:tr>
      <w:tr w:rsidR="00A8396B" w:rsidRPr="00777C40" w14:paraId="4EB782D6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20CF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Denise Warzel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87403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National Institute of Health – National Cancer Institute (NIH-NCI)</w:t>
            </w:r>
          </w:p>
        </w:tc>
      </w:tr>
      <w:tr w:rsidR="00A8396B" w:rsidRPr="00777C40" w14:paraId="5CF214A4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32D5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Jon Yankey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08959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linical Trials Statistical and Data Management Center (CTSDMC), University of Iowa</w:t>
            </w:r>
          </w:p>
        </w:tc>
      </w:tr>
      <w:tr w:rsidR="00A8396B" w:rsidRPr="00777C40" w14:paraId="292F6484" w14:textId="77777777" w:rsidTr="001C6F82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EB46A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Chen Yao</w:t>
            </w:r>
          </w:p>
        </w:tc>
        <w:tc>
          <w:tcPr>
            <w:tcW w:w="6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225F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Peking University Clinical Research Institute</w:t>
            </w:r>
          </w:p>
        </w:tc>
      </w:tr>
      <w:tr w:rsidR="00A8396B" w:rsidRPr="008D1C31" w14:paraId="7CF53D51" w14:textId="77777777" w:rsidTr="001C6F82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FD2CE" w14:textId="77777777" w:rsidR="00A8396B" w:rsidRPr="00777C40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Meredith Zozu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6DAD0" w14:textId="77777777" w:rsidR="00A8396B" w:rsidRPr="008D1C31" w:rsidRDefault="00A8396B" w:rsidP="001C6F8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77C40">
              <w:rPr>
                <w:rFonts w:cstheme="minorHAnsi"/>
                <w:color w:val="000000"/>
              </w:rPr>
              <w:t>The University of Texas Health Sciences Center, Houston, HL7</w:t>
            </w:r>
          </w:p>
        </w:tc>
      </w:tr>
    </w:tbl>
    <w:p w14:paraId="673E51DF" w14:textId="77777777" w:rsidR="00A8396B" w:rsidRPr="008D1C31" w:rsidRDefault="00A8396B" w:rsidP="00A8396B">
      <w:pPr>
        <w:shd w:val="clear" w:color="auto" w:fill="FFFFFF"/>
        <w:spacing w:after="120" w:line="360" w:lineRule="auto"/>
        <w:jc w:val="both"/>
        <w:rPr>
          <w:rFonts w:cstheme="minorHAnsi"/>
          <w:color w:val="333333"/>
        </w:rPr>
      </w:pPr>
    </w:p>
    <w:p w14:paraId="5CD7C52E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6B"/>
    <w:rsid w:val="00171FF7"/>
    <w:rsid w:val="00593694"/>
    <w:rsid w:val="00777C40"/>
    <w:rsid w:val="008169C2"/>
    <w:rsid w:val="00950EBA"/>
    <w:rsid w:val="00985DC9"/>
    <w:rsid w:val="00A8396B"/>
    <w:rsid w:val="00CD5B2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E3AA"/>
  <w15:chartTrackingRefBased/>
  <w15:docId w15:val="{C61D64D8-F6A8-4265-866F-E2BAD120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96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396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5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B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B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tephanie</cp:lastModifiedBy>
  <cp:revision>5</cp:revision>
  <dcterms:created xsi:type="dcterms:W3CDTF">2021-11-10T18:08:00Z</dcterms:created>
  <dcterms:modified xsi:type="dcterms:W3CDTF">2022-01-26T15:39:00Z</dcterms:modified>
</cp:coreProperties>
</file>